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18847" w14:textId="204A5EE2" w:rsidR="00246349" w:rsidRPr="00EB3CC1" w:rsidRDefault="00246349" w:rsidP="00246349">
      <w:pPr>
        <w:rPr>
          <w:b/>
        </w:rPr>
      </w:pPr>
      <w:r w:rsidRPr="00EB3CC1">
        <w:rPr>
          <w:b/>
        </w:rPr>
        <w:t xml:space="preserve">Supplemental </w:t>
      </w:r>
      <w:r>
        <w:rPr>
          <w:b/>
        </w:rPr>
        <w:t>Figur</w:t>
      </w:r>
      <w:r w:rsidRPr="00EB3CC1">
        <w:rPr>
          <w:b/>
        </w:rPr>
        <w:t xml:space="preserve">e 1: </w:t>
      </w:r>
      <w:r>
        <w:rPr>
          <w:b/>
        </w:rPr>
        <w:t>Analytic sample</w:t>
      </w:r>
      <w:r w:rsidRPr="00EB3CC1">
        <w:rPr>
          <w:b/>
        </w:rPr>
        <w:t xml:space="preserve"> flow-chart</w:t>
      </w:r>
    </w:p>
    <w:p w14:paraId="7035C9FB" w14:textId="000BD788" w:rsidR="00246349" w:rsidRDefault="00246349" w:rsidP="00246349">
      <w:pPr>
        <w:rPr>
          <w:b/>
        </w:rPr>
      </w:pP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0DD17D" wp14:editId="3DC2A41E">
                <wp:simplePos x="0" y="0"/>
                <wp:positionH relativeFrom="column">
                  <wp:posOffset>68094</wp:posOffset>
                </wp:positionH>
                <wp:positionV relativeFrom="paragraph">
                  <wp:posOffset>177854</wp:posOffset>
                </wp:positionV>
                <wp:extent cx="4064635" cy="661481"/>
                <wp:effectExtent l="0" t="0" r="12065" b="120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64635" cy="66148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54728E" w14:textId="71DABA9F" w:rsidR="00246349" w:rsidRPr="00364703" w:rsidRDefault="00246349" w:rsidP="0024634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All US adults ≥18 years with incomes &lt;250% of the 2022 federal poverty guidelines who completed the survey</w:t>
                            </w:r>
                          </w:p>
                          <w:p w14:paraId="28BB6A15" w14:textId="7781DA34" w:rsidR="00246349" w:rsidRPr="00364703" w:rsidRDefault="00246349" w:rsidP="00246349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364703">
                              <w:rPr>
                                <w:b/>
                                <w:color w:val="000000" w:themeColor="text1"/>
                              </w:rPr>
                              <w:t xml:space="preserve">n =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2,898</w:t>
                            </w:r>
                          </w:p>
                          <w:p w14:paraId="38E17FD2" w14:textId="77777777" w:rsidR="00246349" w:rsidRDefault="00246349" w:rsidP="0024634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0DD17D" id="Rectangle 2" o:spid="_x0000_s1026" style="position:absolute;margin-left:5.35pt;margin-top:14pt;width:320.05pt;height:52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" filled="f" strokecolor="windowText" strokeweight="1pt">
                <v:textbox>
                  <w:txbxContent>
                    <w:p w14:paraId="1E54728E" w14:textId="71DABA9F" w:rsidR="00246349" w:rsidRPr="00364703" w:rsidRDefault="00246349" w:rsidP="00246349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All </w:t>
                      </w:r>
                      <w:r>
                        <w:rPr>
                          <w:color w:val="000000" w:themeColor="text1"/>
                        </w:rPr>
                        <w:t xml:space="preserve">US </w:t>
                      </w:r>
                      <w:r>
                        <w:rPr>
                          <w:color w:val="000000" w:themeColor="text1"/>
                        </w:rPr>
                        <w:t xml:space="preserve">adults </w:t>
                      </w:r>
                      <w:r>
                        <w:rPr>
                          <w:color w:val="000000" w:themeColor="text1"/>
                        </w:rPr>
                        <w:t>≥18 years with incomes &lt;250% of the 2022 federal poverty guidelines who completed the survey</w:t>
                      </w:r>
                    </w:p>
                    <w:p w14:paraId="28BB6A15" w14:textId="7781DA34" w:rsidR="00246349" w:rsidRPr="00364703" w:rsidRDefault="00246349" w:rsidP="00246349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364703">
                        <w:rPr>
                          <w:b/>
                          <w:color w:val="000000" w:themeColor="text1"/>
                        </w:rPr>
                        <w:t xml:space="preserve">n = </w:t>
                      </w:r>
                      <w:r>
                        <w:rPr>
                          <w:b/>
                          <w:color w:val="000000" w:themeColor="text1"/>
                        </w:rPr>
                        <w:t>2,898</w:t>
                      </w:r>
                    </w:p>
                    <w:p w14:paraId="38E17FD2" w14:textId="77777777" w:rsidR="00246349" w:rsidRDefault="00246349" w:rsidP="0024634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5A92993E" w14:textId="198C6A5E" w:rsidR="00246349" w:rsidRDefault="00246349" w:rsidP="00246349">
      <w:pPr>
        <w:rPr>
          <w:b/>
        </w:rPr>
      </w:pP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4EA25E" wp14:editId="038501BD">
                <wp:simplePos x="0" y="0"/>
                <wp:positionH relativeFrom="column">
                  <wp:posOffset>48638</wp:posOffset>
                </wp:positionH>
                <wp:positionV relativeFrom="paragraph">
                  <wp:posOffset>4467590</wp:posOffset>
                </wp:positionV>
                <wp:extent cx="4085617" cy="489585"/>
                <wp:effectExtent l="0" t="0" r="16510" b="1841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5617" cy="48958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CFA4FA" w14:textId="25A05551" w:rsidR="00246349" w:rsidRDefault="00246349" w:rsidP="00246349">
                            <w:pPr>
                              <w:spacing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</w:rPr>
                              <w:t>Final Analytic Sample = 1,78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A4EA25E" id="Rectangle 19" o:spid="_x0000_s1027" style="position:absolute;margin-left:3.85pt;margin-top:351.8pt;width:321.7pt;height:38.5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" filled="f" strokecolor="windowText" strokeweight="1pt">
                <v:textbox>
                  <w:txbxContent>
                    <w:p w14:paraId="75CFA4FA" w14:textId="25A05551" w:rsidR="00246349" w:rsidRDefault="00246349" w:rsidP="00246349">
                      <w:pPr>
                        <w:spacing w:line="256" w:lineRule="auto"/>
                        <w:jc w:val="center"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</w:rPr>
                        <w:t xml:space="preserve">Final Analytic Sample = </w:t>
                      </w:r>
                      <w:r>
                        <w:rPr>
                          <w:rFonts w:eastAsia="Calibri"/>
                          <w:b/>
                          <w:bCs/>
                          <w:color w:val="000000"/>
                        </w:rPr>
                        <w:t>1,780</w:t>
                      </w:r>
                    </w:p>
                  </w:txbxContent>
                </v:textbox>
              </v:rect>
            </w:pict>
          </mc:Fallback>
        </mc:AlternateContent>
      </w: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4ED913" wp14:editId="62A881AA">
                <wp:simplePos x="0" y="0"/>
                <wp:positionH relativeFrom="column">
                  <wp:posOffset>57380</wp:posOffset>
                </wp:positionH>
                <wp:positionV relativeFrom="paragraph">
                  <wp:posOffset>2822318</wp:posOffset>
                </wp:positionV>
                <wp:extent cx="4059204" cy="514985"/>
                <wp:effectExtent l="0" t="0" r="17780" b="1841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9204" cy="51498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FC26660" w14:textId="010A5BBD" w:rsidR="00246349" w:rsidRDefault="00246349" w:rsidP="00246349">
                            <w:pPr>
                              <w:spacing w:line="256" w:lineRule="auto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</w:rPr>
                              <w:t>Incorrectly answered attention checks (n=231) or provided straight-lined responses for multiple sections (n=22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4ED913" id="Rectangle 17" o:spid="_x0000_s1028" style="position:absolute;margin-left:4.5pt;margin-top:222.25pt;width:319.6pt;height:40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" filled="f" strokecolor="windowText" strokeweight="1pt">
                <v:textbox>
                  <w:txbxContent>
                    <w:p w14:paraId="7FC26660" w14:textId="010A5BBD" w:rsidR="00246349" w:rsidRDefault="00246349" w:rsidP="00246349">
                      <w:pPr>
                        <w:spacing w:line="256" w:lineRule="auto"/>
                        <w:jc w:val="center"/>
                      </w:pPr>
                      <w:r>
                        <w:rPr>
                          <w:rFonts w:eastAsia="Calibri"/>
                          <w:color w:val="000000"/>
                        </w:rPr>
                        <w:t>Incorrectly answered attention checks (n=231) or provided straight-lined responses for multiple sections (n=22)</w:t>
                      </w:r>
                    </w:p>
                  </w:txbxContent>
                </v:textbox>
              </v:rect>
            </w:pict>
          </mc:Fallback>
        </mc:AlternateContent>
      </w: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50874D" wp14:editId="58E5A13E">
                <wp:simplePos x="0" y="0"/>
                <wp:positionH relativeFrom="column">
                  <wp:posOffset>2076882</wp:posOffset>
                </wp:positionH>
                <wp:positionV relativeFrom="paragraph">
                  <wp:posOffset>3433026</wp:posOffset>
                </wp:positionV>
                <wp:extent cx="0" cy="306705"/>
                <wp:effectExtent l="0" t="0" r="0" b="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540A5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63.55pt;margin-top:270.3pt;width:0;height:24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" strokecolor="windowText" strokeweight=".5pt">
                <v:stroke endarrow="block" joinstyle="miter"/>
              </v:shape>
            </w:pict>
          </mc:Fallback>
        </mc:AlternateContent>
      </w: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200043" wp14:editId="6A084D61">
                <wp:simplePos x="0" y="0"/>
                <wp:positionH relativeFrom="column">
                  <wp:posOffset>48489</wp:posOffset>
                </wp:positionH>
                <wp:positionV relativeFrom="paragraph">
                  <wp:posOffset>3796232</wp:posOffset>
                </wp:positionV>
                <wp:extent cx="4087346" cy="303530"/>
                <wp:effectExtent l="0" t="0" r="15240" b="1397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7346" cy="3035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2ABFA0" w14:textId="6B2AC0FC" w:rsidR="00246349" w:rsidRDefault="00246349" w:rsidP="00246349">
                            <w:pPr>
                              <w:spacing w:line="257" w:lineRule="auto"/>
                              <w:jc w:val="center"/>
                              <w:rPr>
                                <w:rFonts w:eastAsia="Calibri"/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</w:rPr>
                              <w:t>Missing data on food insecurity or food addiction (n=18)</w:t>
                            </w:r>
                          </w:p>
                          <w:p w14:paraId="7E062760" w14:textId="77777777" w:rsidR="00246349" w:rsidRDefault="00246349" w:rsidP="00246349">
                            <w:pPr>
                              <w:spacing w:line="257" w:lineRule="auto"/>
                              <w:rPr>
                                <w:rFonts w:eastAsia="Calibri"/>
                                <w:color w:val="000000"/>
                              </w:rPr>
                            </w:pPr>
                          </w:p>
                          <w:p w14:paraId="4D218E4D" w14:textId="77777777" w:rsidR="00246349" w:rsidRDefault="00246349" w:rsidP="00246349">
                            <w:pPr>
                              <w:spacing w:line="257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1200043" id="Rectangle 15" o:spid="_x0000_s1029" style="position:absolute;margin-left:3.8pt;margin-top:298.9pt;width:321.85pt;height:23.9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" filled="f" strokecolor="windowText" strokeweight="1pt">
                <v:textbox>
                  <w:txbxContent>
                    <w:p w14:paraId="372ABFA0" w14:textId="6B2AC0FC" w:rsidR="00246349" w:rsidRDefault="00246349" w:rsidP="00246349">
                      <w:pPr>
                        <w:spacing w:line="257" w:lineRule="auto"/>
                        <w:jc w:val="center"/>
                        <w:rPr>
                          <w:rFonts w:eastAsia="Calibri"/>
                          <w:color w:val="000000"/>
                        </w:rPr>
                      </w:pPr>
                      <w:r>
                        <w:rPr>
                          <w:rFonts w:eastAsia="Calibri"/>
                          <w:color w:val="000000"/>
                        </w:rPr>
                        <w:t>Missing data on food insecurity or food addiction (n=18)</w:t>
                      </w:r>
                    </w:p>
                    <w:p w14:paraId="7E062760" w14:textId="77777777" w:rsidR="00246349" w:rsidRDefault="00246349" w:rsidP="00246349">
                      <w:pPr>
                        <w:spacing w:line="257" w:lineRule="auto"/>
                        <w:rPr>
                          <w:rFonts w:eastAsia="Calibri"/>
                          <w:color w:val="000000"/>
                        </w:rPr>
                      </w:pPr>
                    </w:p>
                    <w:p w14:paraId="4D218E4D" w14:textId="77777777" w:rsidR="00246349" w:rsidRDefault="00246349" w:rsidP="00246349">
                      <w:pPr>
                        <w:spacing w:line="257" w:lineRule="auto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68F0B1" wp14:editId="041A4A80">
                <wp:simplePos x="0" y="0"/>
                <wp:positionH relativeFrom="column">
                  <wp:posOffset>68094</wp:posOffset>
                </wp:positionH>
                <wp:positionV relativeFrom="paragraph">
                  <wp:posOffset>1821666</wp:posOffset>
                </wp:positionV>
                <wp:extent cx="4089805" cy="505460"/>
                <wp:effectExtent l="0" t="0" r="1270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9805" cy="5054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F3B27F" w14:textId="1661CCBD" w:rsidR="00246349" w:rsidRPr="00364703" w:rsidRDefault="00246349" w:rsidP="00246349">
                            <w:pPr>
                              <w:jc w:val="center"/>
                              <w:rPr>
                                <w:rFonts w:eastAsia="Calibri"/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</w:rPr>
                              <w:t>Did not live in the US (n=89) or meet the income criteria (n=531)</w:t>
                            </w:r>
                          </w:p>
                          <w:p w14:paraId="2D139E7C" w14:textId="77777777" w:rsidR="00246349" w:rsidRPr="00364703" w:rsidRDefault="00246349" w:rsidP="00246349">
                            <w:pPr>
                              <w:rPr>
                                <w:rFonts w:eastAsia="Calibri"/>
                                <w:b/>
                                <w:color w:val="000000"/>
                              </w:rPr>
                            </w:pPr>
                          </w:p>
                          <w:p w14:paraId="64B3C7B2" w14:textId="77777777" w:rsidR="00246349" w:rsidRDefault="00246349" w:rsidP="0024634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68F0B1" id="Rectangle 4" o:spid="_x0000_s1030" style="position:absolute;margin-left:5.35pt;margin-top:143.45pt;width:322.05pt;height:39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" filled="f" strokecolor="windowText" strokeweight="1pt">
                <v:textbox>
                  <w:txbxContent>
                    <w:p w14:paraId="71F3B27F" w14:textId="1661CCBD" w:rsidR="00246349" w:rsidRPr="00364703" w:rsidRDefault="00246349" w:rsidP="00246349">
                      <w:pPr>
                        <w:jc w:val="center"/>
                        <w:rPr>
                          <w:rFonts w:eastAsia="Calibri"/>
                          <w:color w:val="000000"/>
                        </w:rPr>
                      </w:pPr>
                      <w:r>
                        <w:rPr>
                          <w:rFonts w:eastAsia="Calibri"/>
                          <w:color w:val="000000"/>
                        </w:rPr>
                        <w:t>Did not live in the US (n=89) or meet the income criteria</w:t>
                      </w:r>
                      <w:r>
                        <w:rPr>
                          <w:rFonts w:eastAsia="Calibri"/>
                          <w:color w:val="000000"/>
                        </w:rPr>
                        <w:t xml:space="preserve"> (</w:t>
                      </w:r>
                      <w:r>
                        <w:rPr>
                          <w:rFonts w:eastAsia="Calibri"/>
                          <w:color w:val="000000"/>
                        </w:rPr>
                        <w:t>n=531)</w:t>
                      </w:r>
                    </w:p>
                    <w:p w14:paraId="2D139E7C" w14:textId="77777777" w:rsidR="00246349" w:rsidRPr="00364703" w:rsidRDefault="00246349" w:rsidP="00246349">
                      <w:pPr>
                        <w:rPr>
                          <w:rFonts w:eastAsia="Calibri"/>
                          <w:b/>
                          <w:color w:val="000000"/>
                        </w:rPr>
                      </w:pPr>
                    </w:p>
                    <w:p w14:paraId="64B3C7B2" w14:textId="77777777" w:rsidR="00246349" w:rsidRDefault="00246349" w:rsidP="0024634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8BF370" wp14:editId="074603E4">
                <wp:simplePos x="0" y="0"/>
                <wp:positionH relativeFrom="column">
                  <wp:posOffset>68094</wp:posOffset>
                </wp:positionH>
                <wp:positionV relativeFrom="paragraph">
                  <wp:posOffset>1082364</wp:posOffset>
                </wp:positionV>
                <wp:extent cx="4072484" cy="281940"/>
                <wp:effectExtent l="0" t="0" r="17145" b="1016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2484" cy="2819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267D5A" w14:textId="1007064E" w:rsidR="00246349" w:rsidRPr="00364703" w:rsidRDefault="00246349" w:rsidP="00246349">
                            <w:pPr>
                              <w:jc w:val="center"/>
                              <w:rPr>
                                <w:rFonts w:eastAsia="Calibri"/>
                                <w:color w:val="000000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</w:rPr>
                              <w:t>Did not provide consent (n=227)</w:t>
                            </w:r>
                          </w:p>
                          <w:p w14:paraId="22A39859" w14:textId="77777777" w:rsidR="00246349" w:rsidRDefault="00246349" w:rsidP="0024634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8BF370" id="Rectangle 5" o:spid="_x0000_s1031" style="position:absolute;margin-left:5.35pt;margin-top:85.25pt;width:320.65pt;height:2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" filled="f" strokecolor="windowText" strokeweight="1pt">
                <v:textbox>
                  <w:txbxContent>
                    <w:p w14:paraId="1F267D5A" w14:textId="1007064E" w:rsidR="00246349" w:rsidRPr="00364703" w:rsidRDefault="00246349" w:rsidP="00246349">
                      <w:pPr>
                        <w:jc w:val="center"/>
                        <w:rPr>
                          <w:rFonts w:eastAsia="Calibri"/>
                          <w:color w:val="000000"/>
                        </w:rPr>
                      </w:pPr>
                      <w:r>
                        <w:rPr>
                          <w:rFonts w:eastAsia="Calibri"/>
                          <w:color w:val="000000"/>
                        </w:rPr>
                        <w:t xml:space="preserve">Did not </w:t>
                      </w:r>
                      <w:r>
                        <w:rPr>
                          <w:rFonts w:eastAsia="Calibri"/>
                          <w:color w:val="000000"/>
                        </w:rPr>
                        <w:t>provide consent</w:t>
                      </w:r>
                      <w:r>
                        <w:rPr>
                          <w:rFonts w:eastAsia="Calibri"/>
                          <w:color w:val="000000"/>
                        </w:rPr>
                        <w:t xml:space="preserve"> (n=</w:t>
                      </w:r>
                      <w:r>
                        <w:rPr>
                          <w:rFonts w:eastAsia="Calibri"/>
                          <w:color w:val="000000"/>
                        </w:rPr>
                        <w:t>227</w:t>
                      </w:r>
                      <w:r>
                        <w:rPr>
                          <w:rFonts w:eastAsia="Calibri"/>
                          <w:color w:val="000000"/>
                        </w:rPr>
                        <w:t>)</w:t>
                      </w:r>
                    </w:p>
                    <w:p w14:paraId="22A39859" w14:textId="77777777" w:rsidR="00246349" w:rsidRDefault="00246349" w:rsidP="0024634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A716C7" wp14:editId="7C2CC5B6">
                <wp:simplePos x="0" y="0"/>
                <wp:positionH relativeFrom="column">
                  <wp:posOffset>2084273</wp:posOffset>
                </wp:positionH>
                <wp:positionV relativeFrom="paragraph">
                  <wp:posOffset>2398192</wp:posOffset>
                </wp:positionV>
                <wp:extent cx="0" cy="340545"/>
                <wp:effectExtent l="0" t="0" r="0" b="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05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4C6FF0" id="Straight Arrow Connector 11" o:spid="_x0000_s1026" type="#_x0000_t32" style="position:absolute;margin-left:164.1pt;margin-top:188.85pt;width:0;height:26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" strokecolor="windowText" strokeweight=".5pt">
                <v:stroke endarrow="block" joinstyle="miter"/>
              </v:shape>
            </w:pict>
          </mc:Fallback>
        </mc:AlternateContent>
      </w: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A626E2" wp14:editId="6FC4547F">
                <wp:simplePos x="0" y="0"/>
                <wp:positionH relativeFrom="column">
                  <wp:posOffset>2079422</wp:posOffset>
                </wp:positionH>
                <wp:positionV relativeFrom="paragraph">
                  <wp:posOffset>1425412</wp:posOffset>
                </wp:positionV>
                <wp:extent cx="1561" cy="330427"/>
                <wp:effectExtent l="0" t="0" r="0" b="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1" cy="33042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68F9D9" id="Straight Arrow Connector 10" o:spid="_x0000_s1026" type="#_x0000_t32" style="position:absolute;margin-left:163.75pt;margin-top:112.25pt;width:.1pt;height:2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" strokecolor="windowText" strokeweight=".5pt">
                <v:stroke endarrow="block" joinstyle="miter"/>
              </v:shape>
            </w:pict>
          </mc:Fallback>
        </mc:AlternateContent>
      </w: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E9A040" wp14:editId="21947284">
                <wp:simplePos x="0" y="0"/>
                <wp:positionH relativeFrom="column">
                  <wp:posOffset>2083867</wp:posOffset>
                </wp:positionH>
                <wp:positionV relativeFrom="paragraph">
                  <wp:posOffset>708728</wp:posOffset>
                </wp:positionV>
                <wp:extent cx="0" cy="307094"/>
                <wp:effectExtent l="0" t="0" r="0" b="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709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8FD1FA" id="Straight Arrow Connector 8" o:spid="_x0000_s1026" type="#_x0000_t32" style="position:absolute;margin-left:164.1pt;margin-top:55.8pt;width:0;height:24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" strokecolor="windowText" strokeweight=".5pt">
                <v:stroke endarrow="block" joinstyle="miter"/>
              </v:shape>
            </w:pict>
          </mc:Fallback>
        </mc:AlternateContent>
      </w:r>
      <w:r w:rsidRPr="00335879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4054F2" wp14:editId="530780C9">
                <wp:simplePos x="0" y="0"/>
                <wp:positionH relativeFrom="column">
                  <wp:posOffset>2104390</wp:posOffset>
                </wp:positionH>
                <wp:positionV relativeFrom="paragraph">
                  <wp:posOffset>4138930</wp:posOffset>
                </wp:positionV>
                <wp:extent cx="0" cy="306705"/>
                <wp:effectExtent l="0" t="0" r="0" b="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E6B2BE" id="Straight Arrow Connector 20" o:spid="_x0000_s1026" type="#_x0000_t32" style="position:absolute;margin-left:165.7pt;margin-top:325.9pt;width:0;height:24.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" strokecolor="windowText" strokeweight=".5pt">
                <v:stroke endarrow="block" joinstyle="miter"/>
              </v:shape>
            </w:pict>
          </mc:Fallback>
        </mc:AlternateContent>
      </w:r>
    </w:p>
    <w:sectPr w:rsidR="00246349" w:rsidSect="00A7675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8A07B" w14:textId="77777777" w:rsidR="009B023A" w:rsidRDefault="009B023A" w:rsidP="0013569E">
      <w:r>
        <w:separator/>
      </w:r>
    </w:p>
  </w:endnote>
  <w:endnote w:type="continuationSeparator" w:id="0">
    <w:p w14:paraId="19C4A71D" w14:textId="77777777" w:rsidR="009B023A" w:rsidRDefault="009B023A" w:rsidP="00135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1161E" w14:textId="77777777" w:rsidR="009B023A" w:rsidRDefault="009B023A" w:rsidP="0013569E">
      <w:r>
        <w:separator/>
      </w:r>
    </w:p>
  </w:footnote>
  <w:footnote w:type="continuationSeparator" w:id="0">
    <w:p w14:paraId="368BC0B7" w14:textId="77777777" w:rsidR="009B023A" w:rsidRDefault="009B023A" w:rsidP="001356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1874A" w14:textId="22057F1E" w:rsidR="0013569E" w:rsidRPr="0013569E" w:rsidRDefault="0013569E" w:rsidP="0013569E">
    <w:pPr>
      <w:rPr>
        <w:b/>
        <w:i/>
        <w:iCs/>
        <w:color w:val="000000" w:themeColor="text1"/>
      </w:rPr>
    </w:pPr>
    <w:r w:rsidRPr="0013569E">
      <w:rPr>
        <w:b/>
        <w:i/>
        <w:iCs/>
        <w:color w:val="000000" w:themeColor="text1"/>
      </w:rPr>
      <w:t>Food insecurity and food addiction in a large, national sample of lower-income adults</w:t>
    </w:r>
    <w:r w:rsidRPr="0013569E">
      <w:rPr>
        <w:b/>
        <w:i/>
        <w:iCs/>
        <w:color w:val="000000" w:themeColor="text1"/>
      </w:rPr>
      <w:br/>
      <w:t>Leu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349"/>
    <w:rsid w:val="00010535"/>
    <w:rsid w:val="00014B4B"/>
    <w:rsid w:val="0002458C"/>
    <w:rsid w:val="00030A3F"/>
    <w:rsid w:val="00037B33"/>
    <w:rsid w:val="00055896"/>
    <w:rsid w:val="00055C56"/>
    <w:rsid w:val="0005758D"/>
    <w:rsid w:val="00070B0F"/>
    <w:rsid w:val="00076726"/>
    <w:rsid w:val="00076DA3"/>
    <w:rsid w:val="00083A56"/>
    <w:rsid w:val="00090E88"/>
    <w:rsid w:val="000A0580"/>
    <w:rsid w:val="000A1BF8"/>
    <w:rsid w:val="000B0628"/>
    <w:rsid w:val="000B14E9"/>
    <w:rsid w:val="000C293F"/>
    <w:rsid w:val="000C54B6"/>
    <w:rsid w:val="000D4969"/>
    <w:rsid w:val="000D6034"/>
    <w:rsid w:val="000D61C9"/>
    <w:rsid w:val="000D7FD0"/>
    <w:rsid w:val="000E0461"/>
    <w:rsid w:val="000E6031"/>
    <w:rsid w:val="000F4E92"/>
    <w:rsid w:val="000F64BE"/>
    <w:rsid w:val="000F64F4"/>
    <w:rsid w:val="00104F7D"/>
    <w:rsid w:val="00121243"/>
    <w:rsid w:val="00122D03"/>
    <w:rsid w:val="0013326B"/>
    <w:rsid w:val="0013569E"/>
    <w:rsid w:val="001401D4"/>
    <w:rsid w:val="001521C4"/>
    <w:rsid w:val="00152B7D"/>
    <w:rsid w:val="001571CF"/>
    <w:rsid w:val="00165FC3"/>
    <w:rsid w:val="00187146"/>
    <w:rsid w:val="001A3338"/>
    <w:rsid w:val="001A7C35"/>
    <w:rsid w:val="001B2190"/>
    <w:rsid w:val="001C2F7E"/>
    <w:rsid w:val="001C3D20"/>
    <w:rsid w:val="001C5924"/>
    <w:rsid w:val="001D2585"/>
    <w:rsid w:val="001E1DDC"/>
    <w:rsid w:val="001E7304"/>
    <w:rsid w:val="00227657"/>
    <w:rsid w:val="00244DED"/>
    <w:rsid w:val="00246349"/>
    <w:rsid w:val="00265667"/>
    <w:rsid w:val="00270EF0"/>
    <w:rsid w:val="0027621E"/>
    <w:rsid w:val="00281ABE"/>
    <w:rsid w:val="00285591"/>
    <w:rsid w:val="002A3166"/>
    <w:rsid w:val="002A6735"/>
    <w:rsid w:val="002B16F7"/>
    <w:rsid w:val="002B57FD"/>
    <w:rsid w:val="002C1EA4"/>
    <w:rsid w:val="002C38AE"/>
    <w:rsid w:val="002C5AA4"/>
    <w:rsid w:val="002D50B5"/>
    <w:rsid w:val="002E12A8"/>
    <w:rsid w:val="00300BC2"/>
    <w:rsid w:val="003027BB"/>
    <w:rsid w:val="00305FA7"/>
    <w:rsid w:val="003165F8"/>
    <w:rsid w:val="003211BE"/>
    <w:rsid w:val="00330CDF"/>
    <w:rsid w:val="00333941"/>
    <w:rsid w:val="00333AB2"/>
    <w:rsid w:val="00336702"/>
    <w:rsid w:val="00337B8B"/>
    <w:rsid w:val="0034187D"/>
    <w:rsid w:val="00345708"/>
    <w:rsid w:val="003821E0"/>
    <w:rsid w:val="003A287E"/>
    <w:rsid w:val="003A5D48"/>
    <w:rsid w:val="003B1321"/>
    <w:rsid w:val="003B312D"/>
    <w:rsid w:val="003B3F45"/>
    <w:rsid w:val="003F19C6"/>
    <w:rsid w:val="003F1B12"/>
    <w:rsid w:val="00400A71"/>
    <w:rsid w:val="00404BD8"/>
    <w:rsid w:val="00413AD7"/>
    <w:rsid w:val="00413B26"/>
    <w:rsid w:val="00426831"/>
    <w:rsid w:val="00436C16"/>
    <w:rsid w:val="004403DB"/>
    <w:rsid w:val="00442624"/>
    <w:rsid w:val="004514E6"/>
    <w:rsid w:val="00454AAA"/>
    <w:rsid w:val="0046243D"/>
    <w:rsid w:val="004642E0"/>
    <w:rsid w:val="00487613"/>
    <w:rsid w:val="004B64B1"/>
    <w:rsid w:val="004B6B6D"/>
    <w:rsid w:val="004C0E18"/>
    <w:rsid w:val="004E3FB3"/>
    <w:rsid w:val="004E508D"/>
    <w:rsid w:val="004F79E0"/>
    <w:rsid w:val="004F7B4C"/>
    <w:rsid w:val="00526F6F"/>
    <w:rsid w:val="00533659"/>
    <w:rsid w:val="0055138B"/>
    <w:rsid w:val="005550D5"/>
    <w:rsid w:val="00560462"/>
    <w:rsid w:val="00576A22"/>
    <w:rsid w:val="005C4242"/>
    <w:rsid w:val="005E0CE3"/>
    <w:rsid w:val="005F2A39"/>
    <w:rsid w:val="005F3413"/>
    <w:rsid w:val="0060354D"/>
    <w:rsid w:val="00610A4F"/>
    <w:rsid w:val="00611798"/>
    <w:rsid w:val="006316B3"/>
    <w:rsid w:val="006475C2"/>
    <w:rsid w:val="00650142"/>
    <w:rsid w:val="0065756F"/>
    <w:rsid w:val="00661652"/>
    <w:rsid w:val="0066198A"/>
    <w:rsid w:val="00667087"/>
    <w:rsid w:val="006700C5"/>
    <w:rsid w:val="00685BCE"/>
    <w:rsid w:val="0068713D"/>
    <w:rsid w:val="00687545"/>
    <w:rsid w:val="00691339"/>
    <w:rsid w:val="006B03D1"/>
    <w:rsid w:val="006C20A2"/>
    <w:rsid w:val="006C3CE2"/>
    <w:rsid w:val="006C7C56"/>
    <w:rsid w:val="006D08ED"/>
    <w:rsid w:val="006D1A53"/>
    <w:rsid w:val="006D21FE"/>
    <w:rsid w:val="007056BE"/>
    <w:rsid w:val="007064B1"/>
    <w:rsid w:val="0072638B"/>
    <w:rsid w:val="007344AA"/>
    <w:rsid w:val="007368B4"/>
    <w:rsid w:val="00753E5E"/>
    <w:rsid w:val="007718C0"/>
    <w:rsid w:val="00774C5B"/>
    <w:rsid w:val="00776F2D"/>
    <w:rsid w:val="00780273"/>
    <w:rsid w:val="00785621"/>
    <w:rsid w:val="00793A01"/>
    <w:rsid w:val="00793A66"/>
    <w:rsid w:val="007A58E2"/>
    <w:rsid w:val="007B5C5A"/>
    <w:rsid w:val="007C06F6"/>
    <w:rsid w:val="007D3039"/>
    <w:rsid w:val="007E13E2"/>
    <w:rsid w:val="007E1859"/>
    <w:rsid w:val="007E38FD"/>
    <w:rsid w:val="007E5EA6"/>
    <w:rsid w:val="007F7F7F"/>
    <w:rsid w:val="00803873"/>
    <w:rsid w:val="00811F07"/>
    <w:rsid w:val="00816908"/>
    <w:rsid w:val="00817EF9"/>
    <w:rsid w:val="00826966"/>
    <w:rsid w:val="00843800"/>
    <w:rsid w:val="008475EF"/>
    <w:rsid w:val="00864538"/>
    <w:rsid w:val="00872BDE"/>
    <w:rsid w:val="00876C4A"/>
    <w:rsid w:val="00883C73"/>
    <w:rsid w:val="008B0E44"/>
    <w:rsid w:val="008B258C"/>
    <w:rsid w:val="008B6FE2"/>
    <w:rsid w:val="008C3857"/>
    <w:rsid w:val="008C72F7"/>
    <w:rsid w:val="008D3A87"/>
    <w:rsid w:val="008E0FE6"/>
    <w:rsid w:val="008E7C77"/>
    <w:rsid w:val="008F5CBC"/>
    <w:rsid w:val="009175A1"/>
    <w:rsid w:val="00920439"/>
    <w:rsid w:val="00933D2C"/>
    <w:rsid w:val="009402DF"/>
    <w:rsid w:val="00940939"/>
    <w:rsid w:val="00940CE9"/>
    <w:rsid w:val="00942F18"/>
    <w:rsid w:val="00947767"/>
    <w:rsid w:val="00947E0A"/>
    <w:rsid w:val="00950C16"/>
    <w:rsid w:val="00964069"/>
    <w:rsid w:val="009753E7"/>
    <w:rsid w:val="00977C49"/>
    <w:rsid w:val="0098119E"/>
    <w:rsid w:val="00996F3E"/>
    <w:rsid w:val="009972FE"/>
    <w:rsid w:val="009A022E"/>
    <w:rsid w:val="009A75D7"/>
    <w:rsid w:val="009B023A"/>
    <w:rsid w:val="009B2E7E"/>
    <w:rsid w:val="009C01D2"/>
    <w:rsid w:val="009C1B20"/>
    <w:rsid w:val="009C7AD7"/>
    <w:rsid w:val="009D350A"/>
    <w:rsid w:val="009E5AF4"/>
    <w:rsid w:val="009F062F"/>
    <w:rsid w:val="009F5E90"/>
    <w:rsid w:val="00A06E82"/>
    <w:rsid w:val="00A13398"/>
    <w:rsid w:val="00A35DA5"/>
    <w:rsid w:val="00A43C30"/>
    <w:rsid w:val="00A46C9C"/>
    <w:rsid w:val="00A505A1"/>
    <w:rsid w:val="00A576FB"/>
    <w:rsid w:val="00A62404"/>
    <w:rsid w:val="00A76755"/>
    <w:rsid w:val="00AA4CF7"/>
    <w:rsid w:val="00AB246E"/>
    <w:rsid w:val="00AB2B92"/>
    <w:rsid w:val="00AC1851"/>
    <w:rsid w:val="00AC5AA0"/>
    <w:rsid w:val="00AD77A9"/>
    <w:rsid w:val="00AE5573"/>
    <w:rsid w:val="00AF2B40"/>
    <w:rsid w:val="00B0047F"/>
    <w:rsid w:val="00B04E5F"/>
    <w:rsid w:val="00B07C2F"/>
    <w:rsid w:val="00B122E4"/>
    <w:rsid w:val="00B14A65"/>
    <w:rsid w:val="00B22C68"/>
    <w:rsid w:val="00B4315E"/>
    <w:rsid w:val="00B475D2"/>
    <w:rsid w:val="00B6014A"/>
    <w:rsid w:val="00B607DD"/>
    <w:rsid w:val="00B61A33"/>
    <w:rsid w:val="00B63AFB"/>
    <w:rsid w:val="00B67DF5"/>
    <w:rsid w:val="00BA051E"/>
    <w:rsid w:val="00BD62EA"/>
    <w:rsid w:val="00BF4B20"/>
    <w:rsid w:val="00BF5868"/>
    <w:rsid w:val="00C15290"/>
    <w:rsid w:val="00C56C5B"/>
    <w:rsid w:val="00C80FB6"/>
    <w:rsid w:val="00C8387C"/>
    <w:rsid w:val="00C86DFA"/>
    <w:rsid w:val="00C95E59"/>
    <w:rsid w:val="00CA48DE"/>
    <w:rsid w:val="00CB2A37"/>
    <w:rsid w:val="00CC48CE"/>
    <w:rsid w:val="00CC49D0"/>
    <w:rsid w:val="00CC4EAA"/>
    <w:rsid w:val="00CD1773"/>
    <w:rsid w:val="00CE1278"/>
    <w:rsid w:val="00CE6BFF"/>
    <w:rsid w:val="00CF20F2"/>
    <w:rsid w:val="00CF7EC5"/>
    <w:rsid w:val="00D27D66"/>
    <w:rsid w:val="00D4286E"/>
    <w:rsid w:val="00D52581"/>
    <w:rsid w:val="00D70DF4"/>
    <w:rsid w:val="00D74823"/>
    <w:rsid w:val="00D8446D"/>
    <w:rsid w:val="00D9683E"/>
    <w:rsid w:val="00DA1E46"/>
    <w:rsid w:val="00DB2FCF"/>
    <w:rsid w:val="00DC028D"/>
    <w:rsid w:val="00DD77DB"/>
    <w:rsid w:val="00DE1BDB"/>
    <w:rsid w:val="00DE2370"/>
    <w:rsid w:val="00DE38ED"/>
    <w:rsid w:val="00DE765C"/>
    <w:rsid w:val="00E20FB4"/>
    <w:rsid w:val="00E274C4"/>
    <w:rsid w:val="00E37FC0"/>
    <w:rsid w:val="00E404A9"/>
    <w:rsid w:val="00E47BC8"/>
    <w:rsid w:val="00E54380"/>
    <w:rsid w:val="00E73421"/>
    <w:rsid w:val="00E803C4"/>
    <w:rsid w:val="00E81BFD"/>
    <w:rsid w:val="00E823FC"/>
    <w:rsid w:val="00E87487"/>
    <w:rsid w:val="00EA2D60"/>
    <w:rsid w:val="00EA357C"/>
    <w:rsid w:val="00EB09CD"/>
    <w:rsid w:val="00ED2539"/>
    <w:rsid w:val="00EE6BE4"/>
    <w:rsid w:val="00EE79C4"/>
    <w:rsid w:val="00F01E98"/>
    <w:rsid w:val="00F07001"/>
    <w:rsid w:val="00F07251"/>
    <w:rsid w:val="00F07FC9"/>
    <w:rsid w:val="00F1111B"/>
    <w:rsid w:val="00F2513A"/>
    <w:rsid w:val="00F438D2"/>
    <w:rsid w:val="00F43F93"/>
    <w:rsid w:val="00F50FB5"/>
    <w:rsid w:val="00F56EEE"/>
    <w:rsid w:val="00F6147D"/>
    <w:rsid w:val="00F61810"/>
    <w:rsid w:val="00F6342E"/>
    <w:rsid w:val="00F63E53"/>
    <w:rsid w:val="00F66143"/>
    <w:rsid w:val="00F718C0"/>
    <w:rsid w:val="00F77B36"/>
    <w:rsid w:val="00F97D6E"/>
    <w:rsid w:val="00FA1DDD"/>
    <w:rsid w:val="00FA512F"/>
    <w:rsid w:val="00FC00BC"/>
    <w:rsid w:val="00FD3062"/>
    <w:rsid w:val="00FD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C78B0"/>
  <w14:defaultImageDpi w14:val="32767"/>
  <w15:chartTrackingRefBased/>
  <w15:docId w15:val="{9F92120B-42BC-8C46-AE2C-CAB0BCE1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634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6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69E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1356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69E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Leung</dc:creator>
  <cp:keywords/>
  <dc:description/>
  <cp:lastModifiedBy>Leung, Cindy</cp:lastModifiedBy>
  <cp:revision>2</cp:revision>
  <dcterms:created xsi:type="dcterms:W3CDTF">2023-05-31T15:39:00Z</dcterms:created>
  <dcterms:modified xsi:type="dcterms:W3CDTF">2023-11-01T20:37:00Z</dcterms:modified>
</cp:coreProperties>
</file>